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F8C1B" w14:textId="70195DEB" w:rsidR="002D0540" w:rsidRPr="00A72288" w:rsidRDefault="0079062B" w:rsidP="00A72288">
      <w:pPr>
        <w:jc w:val="left"/>
        <w:rPr>
          <w:b/>
        </w:rPr>
      </w:pPr>
      <w:r>
        <w:rPr>
          <w:b/>
        </w:rPr>
        <w:t>S1</w:t>
      </w:r>
      <w:bookmarkStart w:id="0" w:name="_GoBack"/>
      <w:bookmarkEnd w:id="0"/>
      <w:r w:rsidR="00A72288" w:rsidRPr="00A72288">
        <w:rPr>
          <w:b/>
        </w:rPr>
        <w:t xml:space="preserve"> Table. Termite sample</w:t>
      </w:r>
      <w:r w:rsidR="00A83CA4">
        <w:rPr>
          <w:b/>
        </w:rPr>
        <w:t>s</w:t>
      </w:r>
      <w:r w:rsidR="00872D78">
        <w:rPr>
          <w:b/>
        </w:rPr>
        <w:t>.</w:t>
      </w:r>
    </w:p>
    <w:p w14:paraId="696F6747" w14:textId="77777777" w:rsidR="00A72288" w:rsidRDefault="00A72288" w:rsidP="00A72288">
      <w:pPr>
        <w:jc w:val="left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418"/>
        <w:gridCol w:w="5100"/>
      </w:tblGrid>
      <w:tr w:rsidR="00A72288" w14:paraId="60298704" w14:textId="77777777" w:rsidTr="00A7228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83B2F02" w14:textId="0F862369" w:rsidR="00A72288" w:rsidRDefault="00A72288" w:rsidP="00A72288">
            <w:pPr>
              <w:jc w:val="center"/>
            </w:pPr>
            <w:r>
              <w:t>Analy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871719" w14:textId="5F8F02AA" w:rsidR="00A72288" w:rsidRDefault="00A72288" w:rsidP="00A72288">
            <w:pPr>
              <w:jc w:val="center"/>
            </w:pPr>
            <w:r>
              <w:t>Colony ID</w:t>
            </w:r>
          </w:p>
        </w:tc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</w:tcPr>
          <w:p w14:paraId="6FA2D708" w14:textId="77777777" w:rsidR="00A72288" w:rsidRDefault="00A72288" w:rsidP="00A72288">
            <w:pPr>
              <w:jc w:val="center"/>
            </w:pPr>
            <w:r>
              <w:t>Termite samples</w:t>
            </w:r>
          </w:p>
          <w:p w14:paraId="168DFCD7" w14:textId="55204976" w:rsidR="00A72288" w:rsidRDefault="00A72288" w:rsidP="00A72288">
            <w:pPr>
              <w:jc w:val="center"/>
            </w:pPr>
            <w:r>
              <w:t>(</w:t>
            </w:r>
            <w:proofErr w:type="gramStart"/>
            <w:r>
              <w:t>pooled</w:t>
            </w:r>
            <w:proofErr w:type="gramEnd"/>
            <w:r>
              <w:t xml:space="preserve"> number of individuals per replications)</w:t>
            </w:r>
          </w:p>
        </w:tc>
      </w:tr>
      <w:tr w:rsidR="00A72288" w14:paraId="5BD9305B" w14:textId="77777777" w:rsidTr="00A72288">
        <w:tc>
          <w:tcPr>
            <w:tcW w:w="2518" w:type="dxa"/>
            <w:tcBorders>
              <w:top w:val="single" w:sz="4" w:space="0" w:color="auto"/>
            </w:tcBorders>
          </w:tcPr>
          <w:p w14:paraId="342D8629" w14:textId="1CB79E4E" w:rsidR="00A72288" w:rsidRDefault="00A72288" w:rsidP="00E87F3D">
            <w:pPr>
              <w:jc w:val="center"/>
            </w:pPr>
            <w:r>
              <w:t>SOD activiti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80A757" w14:textId="5903F4D2" w:rsidR="00A72288" w:rsidRDefault="00A72288" w:rsidP="00E87F3D">
            <w:pPr>
              <w:jc w:val="center"/>
            </w:pPr>
            <w:r>
              <w:t>YY140731A</w:t>
            </w:r>
          </w:p>
        </w:tc>
        <w:tc>
          <w:tcPr>
            <w:tcW w:w="5100" w:type="dxa"/>
            <w:tcBorders>
              <w:top w:val="single" w:sz="4" w:space="0" w:color="auto"/>
            </w:tcBorders>
          </w:tcPr>
          <w:p w14:paraId="4FA08348" w14:textId="50438A65" w:rsidR="00A72288" w:rsidRDefault="00A72288" w:rsidP="00E87F3D">
            <w:pPr>
              <w:jc w:val="center"/>
            </w:pPr>
            <w:r w:rsidRPr="00A72288">
              <w:t>Work</w:t>
            </w:r>
            <w:r w:rsidR="002347BB">
              <w:t>er (10), soldier (8), nymph (5)</w:t>
            </w:r>
            <w:r w:rsidRPr="00A72288">
              <w:t xml:space="preserve"> and queen (4)</w:t>
            </w:r>
          </w:p>
        </w:tc>
      </w:tr>
      <w:tr w:rsidR="00A72288" w14:paraId="1D929B7D" w14:textId="77777777" w:rsidTr="00A72288">
        <w:tc>
          <w:tcPr>
            <w:tcW w:w="2518" w:type="dxa"/>
          </w:tcPr>
          <w:p w14:paraId="3620ECAC" w14:textId="062D15BC" w:rsidR="00A72288" w:rsidRDefault="00A72288" w:rsidP="00E87F3D">
            <w:pPr>
              <w:jc w:val="center"/>
            </w:pPr>
            <w:r>
              <w:t>SOD activities</w:t>
            </w:r>
          </w:p>
        </w:tc>
        <w:tc>
          <w:tcPr>
            <w:tcW w:w="1418" w:type="dxa"/>
          </w:tcPr>
          <w:p w14:paraId="2824659E" w14:textId="4436ADFB" w:rsidR="00A72288" w:rsidRDefault="00A72288" w:rsidP="00E87F3D">
            <w:pPr>
              <w:jc w:val="center"/>
            </w:pPr>
            <w:r>
              <w:t>YY140914A</w:t>
            </w:r>
          </w:p>
        </w:tc>
        <w:tc>
          <w:tcPr>
            <w:tcW w:w="5100" w:type="dxa"/>
          </w:tcPr>
          <w:p w14:paraId="175B1DCA" w14:textId="0C691447" w:rsidR="00A72288" w:rsidRDefault="00A72288" w:rsidP="00E87F3D">
            <w:pPr>
              <w:jc w:val="center"/>
            </w:pPr>
            <w:r w:rsidRPr="00A72288">
              <w:t>Queen (4)</w:t>
            </w:r>
          </w:p>
        </w:tc>
      </w:tr>
      <w:tr w:rsidR="00A72288" w14:paraId="5B8F8F81" w14:textId="77777777" w:rsidTr="00A72288">
        <w:tc>
          <w:tcPr>
            <w:tcW w:w="2518" w:type="dxa"/>
          </w:tcPr>
          <w:p w14:paraId="1C63BA5E" w14:textId="166455A4" w:rsidR="00A72288" w:rsidRDefault="00A72288" w:rsidP="00E87F3D">
            <w:pPr>
              <w:jc w:val="center"/>
            </w:pPr>
            <w:r>
              <w:t>SOD activities</w:t>
            </w:r>
          </w:p>
        </w:tc>
        <w:tc>
          <w:tcPr>
            <w:tcW w:w="1418" w:type="dxa"/>
          </w:tcPr>
          <w:p w14:paraId="38F16537" w14:textId="17DBFF31" w:rsidR="00A72288" w:rsidRDefault="00A72288" w:rsidP="00E87F3D">
            <w:pPr>
              <w:jc w:val="center"/>
            </w:pPr>
            <w:r>
              <w:t>YY141014A</w:t>
            </w:r>
          </w:p>
        </w:tc>
        <w:tc>
          <w:tcPr>
            <w:tcW w:w="5100" w:type="dxa"/>
          </w:tcPr>
          <w:p w14:paraId="1FC4CA3F" w14:textId="12BB96AF" w:rsidR="00A72288" w:rsidRDefault="00A72288" w:rsidP="00E87F3D">
            <w:pPr>
              <w:jc w:val="center"/>
            </w:pPr>
            <w:r w:rsidRPr="00A72288">
              <w:t>Queen (4)</w:t>
            </w:r>
          </w:p>
        </w:tc>
      </w:tr>
      <w:tr w:rsidR="00A72288" w14:paraId="7A570EA3" w14:textId="77777777" w:rsidTr="00A72288">
        <w:tc>
          <w:tcPr>
            <w:tcW w:w="2518" w:type="dxa"/>
          </w:tcPr>
          <w:p w14:paraId="2D811FAE" w14:textId="64459CA5" w:rsidR="00A72288" w:rsidRDefault="00A72288" w:rsidP="00E87F3D">
            <w:pPr>
              <w:jc w:val="center"/>
            </w:pPr>
            <w:r>
              <w:t>SOD gene expressions</w:t>
            </w:r>
          </w:p>
        </w:tc>
        <w:tc>
          <w:tcPr>
            <w:tcW w:w="1418" w:type="dxa"/>
          </w:tcPr>
          <w:p w14:paraId="4DA92B8E" w14:textId="551266D0" w:rsidR="00A72288" w:rsidRDefault="00A72288" w:rsidP="00E87F3D">
            <w:pPr>
              <w:jc w:val="center"/>
            </w:pPr>
            <w:r>
              <w:t>YY130807A</w:t>
            </w:r>
          </w:p>
        </w:tc>
        <w:tc>
          <w:tcPr>
            <w:tcW w:w="5100" w:type="dxa"/>
          </w:tcPr>
          <w:p w14:paraId="6DF8BC27" w14:textId="73A2D8D1" w:rsidR="00A72288" w:rsidRDefault="00A72288" w:rsidP="00E87F3D">
            <w:pPr>
              <w:jc w:val="center"/>
            </w:pPr>
            <w:r w:rsidRPr="00A72288">
              <w:t>Wor</w:t>
            </w:r>
            <w:r w:rsidR="002347BB">
              <w:t>ker (3), soldier (3), nymph (2)</w:t>
            </w:r>
            <w:r w:rsidRPr="00A72288">
              <w:t xml:space="preserve"> and queen (1)</w:t>
            </w:r>
          </w:p>
        </w:tc>
      </w:tr>
      <w:tr w:rsidR="00A72288" w14:paraId="23DCDA37" w14:textId="77777777" w:rsidTr="00A72288">
        <w:tc>
          <w:tcPr>
            <w:tcW w:w="2518" w:type="dxa"/>
          </w:tcPr>
          <w:p w14:paraId="78D987C3" w14:textId="4D6E4268" w:rsidR="00A72288" w:rsidRDefault="00A72288" w:rsidP="00E87F3D">
            <w:pPr>
              <w:jc w:val="center"/>
            </w:pPr>
            <w:r>
              <w:t>SOD gene expressions</w:t>
            </w:r>
          </w:p>
        </w:tc>
        <w:tc>
          <w:tcPr>
            <w:tcW w:w="1418" w:type="dxa"/>
          </w:tcPr>
          <w:p w14:paraId="4C3A2A1E" w14:textId="2D4E192A" w:rsidR="00A72288" w:rsidRDefault="00A72288" w:rsidP="00E87F3D">
            <w:pPr>
              <w:jc w:val="center"/>
            </w:pPr>
            <w:r>
              <w:t>YY151118A</w:t>
            </w:r>
          </w:p>
        </w:tc>
        <w:tc>
          <w:tcPr>
            <w:tcW w:w="5100" w:type="dxa"/>
          </w:tcPr>
          <w:p w14:paraId="6E6E987D" w14:textId="395DB4BD" w:rsidR="00A72288" w:rsidRDefault="00A72288" w:rsidP="00E87F3D">
            <w:pPr>
              <w:jc w:val="center"/>
            </w:pPr>
            <w:r w:rsidRPr="00A72288">
              <w:t>Wor</w:t>
            </w:r>
            <w:r w:rsidR="002347BB">
              <w:t>ker (3), soldier (3), nymph (2)</w:t>
            </w:r>
            <w:r w:rsidRPr="00A72288">
              <w:t xml:space="preserve"> and queen (1)</w:t>
            </w:r>
          </w:p>
        </w:tc>
      </w:tr>
      <w:tr w:rsidR="00A72288" w14:paraId="4D038673" w14:textId="77777777" w:rsidTr="007222DF">
        <w:tc>
          <w:tcPr>
            <w:tcW w:w="2518" w:type="dxa"/>
          </w:tcPr>
          <w:p w14:paraId="27C98077" w14:textId="534191FC" w:rsidR="00A72288" w:rsidRDefault="00A72288" w:rsidP="00E87F3D">
            <w:pPr>
              <w:jc w:val="center"/>
            </w:pPr>
            <w:r>
              <w:t>SOD gene expressions</w:t>
            </w:r>
          </w:p>
        </w:tc>
        <w:tc>
          <w:tcPr>
            <w:tcW w:w="1418" w:type="dxa"/>
          </w:tcPr>
          <w:p w14:paraId="78520C99" w14:textId="30EA979D" w:rsidR="00A72288" w:rsidRDefault="00A72288" w:rsidP="00E87F3D">
            <w:pPr>
              <w:jc w:val="center"/>
            </w:pPr>
            <w:r>
              <w:t>YY140919A</w:t>
            </w:r>
          </w:p>
        </w:tc>
        <w:tc>
          <w:tcPr>
            <w:tcW w:w="5100" w:type="dxa"/>
          </w:tcPr>
          <w:p w14:paraId="7EBA52B3" w14:textId="22333D55" w:rsidR="00A72288" w:rsidRDefault="00A72288" w:rsidP="00E87F3D">
            <w:pPr>
              <w:jc w:val="center"/>
            </w:pPr>
            <w:r w:rsidRPr="00A72288">
              <w:t>Queen (1)</w:t>
            </w:r>
          </w:p>
        </w:tc>
      </w:tr>
      <w:tr w:rsidR="007222DF" w14:paraId="1B75563B" w14:textId="77777777" w:rsidTr="007222DF">
        <w:tc>
          <w:tcPr>
            <w:tcW w:w="2518" w:type="dxa"/>
          </w:tcPr>
          <w:p w14:paraId="48C81515" w14:textId="35D11169" w:rsidR="007222DF" w:rsidRDefault="007222DF" w:rsidP="00E87F3D">
            <w:pPr>
              <w:jc w:val="center"/>
            </w:pPr>
            <w:r>
              <w:t>Copper measurement</w:t>
            </w:r>
          </w:p>
        </w:tc>
        <w:tc>
          <w:tcPr>
            <w:tcW w:w="1418" w:type="dxa"/>
          </w:tcPr>
          <w:p w14:paraId="3EDDB440" w14:textId="1CE15369" w:rsidR="007222DF" w:rsidRDefault="008D447F" w:rsidP="00E87F3D">
            <w:pPr>
              <w:jc w:val="center"/>
            </w:pPr>
            <w:r>
              <w:t>KY160831A</w:t>
            </w:r>
          </w:p>
        </w:tc>
        <w:tc>
          <w:tcPr>
            <w:tcW w:w="5100" w:type="dxa"/>
          </w:tcPr>
          <w:p w14:paraId="5A58CB1F" w14:textId="0D29ED54" w:rsidR="007222DF" w:rsidRPr="00A72288" w:rsidRDefault="002347BB" w:rsidP="00E87F3D">
            <w:pPr>
              <w:jc w:val="center"/>
            </w:pPr>
            <w:r>
              <w:t>Worker (4) and</w:t>
            </w:r>
            <w:r w:rsidR="009678BC">
              <w:t xml:space="preserve"> Queen (1)</w:t>
            </w:r>
          </w:p>
        </w:tc>
      </w:tr>
      <w:tr w:rsidR="007222DF" w14:paraId="735CF459" w14:textId="77777777" w:rsidTr="00A72288">
        <w:tc>
          <w:tcPr>
            <w:tcW w:w="2518" w:type="dxa"/>
            <w:tcBorders>
              <w:bottom w:val="single" w:sz="4" w:space="0" w:color="auto"/>
            </w:tcBorders>
          </w:tcPr>
          <w:p w14:paraId="4D9A3CB0" w14:textId="3095CC0D" w:rsidR="007222DF" w:rsidRDefault="007222DF" w:rsidP="00E87F3D">
            <w:pPr>
              <w:jc w:val="center"/>
            </w:pPr>
            <w:r>
              <w:t>Copper measure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16FCB6" w14:textId="0B49AB61" w:rsidR="007222DF" w:rsidRDefault="008D447F" w:rsidP="00E87F3D">
            <w:pPr>
              <w:jc w:val="center"/>
            </w:pPr>
            <w:r>
              <w:t>YY170605A</w:t>
            </w:r>
          </w:p>
        </w:tc>
        <w:tc>
          <w:tcPr>
            <w:tcW w:w="5100" w:type="dxa"/>
            <w:tcBorders>
              <w:bottom w:val="single" w:sz="4" w:space="0" w:color="auto"/>
            </w:tcBorders>
          </w:tcPr>
          <w:p w14:paraId="59E9A49D" w14:textId="3D13E569" w:rsidR="007222DF" w:rsidRPr="00A72288" w:rsidRDefault="002347BB" w:rsidP="00E87F3D">
            <w:pPr>
              <w:jc w:val="center"/>
            </w:pPr>
            <w:r>
              <w:t>Worker (4) and</w:t>
            </w:r>
            <w:r w:rsidR="008D447F">
              <w:t xml:space="preserve"> Queen (1)</w:t>
            </w:r>
          </w:p>
        </w:tc>
      </w:tr>
    </w:tbl>
    <w:p w14:paraId="520BA603" w14:textId="75D8BC04" w:rsidR="00A72288" w:rsidRPr="00A72288" w:rsidRDefault="00E87F3D" w:rsidP="00A72288">
      <w:pPr>
        <w:jc w:val="left"/>
      </w:pPr>
      <w:r w:rsidRPr="00E87F3D">
        <w:t xml:space="preserve">Numbers in Colony IDs indicate the dates when the colonies were </w:t>
      </w:r>
      <w:r w:rsidR="00A83CA4">
        <w:t>collected (e.g.</w:t>
      </w:r>
      <w:r>
        <w:t xml:space="preserve"> colony YY140731A was collected on </w:t>
      </w:r>
      <w:r w:rsidR="00A83CA4">
        <w:t>31 July</w:t>
      </w:r>
      <w:r w:rsidRPr="00E87F3D">
        <w:t xml:space="preserve"> 2014).</w:t>
      </w:r>
    </w:p>
    <w:sectPr w:rsidR="00A72288" w:rsidRPr="00A72288" w:rsidSect="00A72288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FAE"/>
    <w:rsid w:val="001236B6"/>
    <w:rsid w:val="001429E8"/>
    <w:rsid w:val="002347BB"/>
    <w:rsid w:val="002D0540"/>
    <w:rsid w:val="00321D19"/>
    <w:rsid w:val="00343CF3"/>
    <w:rsid w:val="003A59B9"/>
    <w:rsid w:val="00583F6E"/>
    <w:rsid w:val="0059517F"/>
    <w:rsid w:val="005E5499"/>
    <w:rsid w:val="007222DF"/>
    <w:rsid w:val="00744F05"/>
    <w:rsid w:val="00780C74"/>
    <w:rsid w:val="0079062B"/>
    <w:rsid w:val="00790F62"/>
    <w:rsid w:val="008517B7"/>
    <w:rsid w:val="00872D78"/>
    <w:rsid w:val="008A56BE"/>
    <w:rsid w:val="008D447F"/>
    <w:rsid w:val="008F2396"/>
    <w:rsid w:val="009678BC"/>
    <w:rsid w:val="00A17C8E"/>
    <w:rsid w:val="00A72288"/>
    <w:rsid w:val="00A83CA4"/>
    <w:rsid w:val="00B21836"/>
    <w:rsid w:val="00B672B8"/>
    <w:rsid w:val="00BC509F"/>
    <w:rsid w:val="00C01DAB"/>
    <w:rsid w:val="00C646C2"/>
    <w:rsid w:val="00C91F7D"/>
    <w:rsid w:val="00E64FAE"/>
    <w:rsid w:val="00E87F3D"/>
    <w:rsid w:val="00EB290F"/>
    <w:rsid w:val="00F9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8AE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494CE1-8DB9-8E49-8B3B-5551FA586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04</Words>
  <Characters>599</Characters>
  <Application>Microsoft Macintosh Word</Application>
  <DocSecurity>0</DocSecurity>
  <Lines>4</Lines>
  <Paragraphs>1</Paragraphs>
  <ScaleCrop>false</ScaleCrop>
  <Company>山口大学院 井内研究室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﨑 英祐</dc:creator>
  <cp:keywords/>
  <dc:description/>
  <cp:lastModifiedBy>田﨑 英祐</cp:lastModifiedBy>
  <cp:revision>26</cp:revision>
  <dcterms:created xsi:type="dcterms:W3CDTF">2017-04-13T01:24:00Z</dcterms:created>
  <dcterms:modified xsi:type="dcterms:W3CDTF">2017-10-17T03:32:00Z</dcterms:modified>
</cp:coreProperties>
</file>